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3397B" w14:textId="3399C42D" w:rsidR="00890952" w:rsidRPr="00D34590" w:rsidRDefault="002B557C" w:rsidP="0038656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2B557C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2</w:t>
      </w:r>
      <w:r w:rsidR="00386566">
        <w:rPr>
          <w:rFonts w:ascii="Times New Roman" w:hAnsi="Times New Roman" w:cs="Times New Roman"/>
        </w:rPr>
        <w:t xml:space="preserve"> </w:t>
      </w:r>
      <w:r w:rsidR="00386566" w:rsidRPr="00386566">
        <w:rPr>
          <w:rFonts w:ascii="Times New Roman" w:hAnsi="Times New Roman" w:cs="Times New Roman"/>
        </w:rPr>
        <w:t xml:space="preserve">1 -, 3 -, </w:t>
      </w:r>
      <w:r w:rsidR="00D2073A">
        <w:rPr>
          <w:rFonts w:ascii="Times New Roman" w:hAnsi="Times New Roman" w:cs="Times New Roman"/>
        </w:rPr>
        <w:t xml:space="preserve">5 -, </w:t>
      </w:r>
      <w:r w:rsidR="00386566" w:rsidRPr="00386566">
        <w:rPr>
          <w:rFonts w:ascii="Times New Roman" w:hAnsi="Times New Roman" w:cs="Times New Roman"/>
        </w:rPr>
        <w:t>7 -, 10 -, and 15-year survival rates for all pathological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968"/>
        <w:gridCol w:w="992"/>
        <w:gridCol w:w="992"/>
        <w:gridCol w:w="992"/>
        <w:gridCol w:w="993"/>
        <w:gridCol w:w="992"/>
      </w:tblGrid>
      <w:tr w:rsidR="006D24BD" w:rsidRPr="00D34590" w14:paraId="6027AACE" w14:textId="77777777" w:rsidTr="006D24BD">
        <w:tc>
          <w:tcPr>
            <w:tcW w:w="2288" w:type="dxa"/>
          </w:tcPr>
          <w:p w14:paraId="65AD2565" w14:textId="4091DF5E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968" w:type="dxa"/>
          </w:tcPr>
          <w:p w14:paraId="64E4B34D" w14:textId="36BDBB4F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-year-survival rate (%)</w:t>
            </w:r>
          </w:p>
        </w:tc>
        <w:tc>
          <w:tcPr>
            <w:tcW w:w="992" w:type="dxa"/>
          </w:tcPr>
          <w:p w14:paraId="34BF8AA8" w14:textId="27C7A0E4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-year-survival rate (%)</w:t>
            </w:r>
          </w:p>
        </w:tc>
        <w:tc>
          <w:tcPr>
            <w:tcW w:w="992" w:type="dxa"/>
          </w:tcPr>
          <w:p w14:paraId="33372846" w14:textId="3074007A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-year-survival rate (%)</w:t>
            </w:r>
          </w:p>
        </w:tc>
        <w:tc>
          <w:tcPr>
            <w:tcW w:w="992" w:type="dxa"/>
          </w:tcPr>
          <w:p w14:paraId="6610C5B7" w14:textId="6D432441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-year-survival rate (%)</w:t>
            </w:r>
          </w:p>
        </w:tc>
        <w:tc>
          <w:tcPr>
            <w:tcW w:w="993" w:type="dxa"/>
          </w:tcPr>
          <w:p w14:paraId="2C7DF7D7" w14:textId="43D2CCF2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0-year-survival rate (%)</w:t>
            </w:r>
          </w:p>
        </w:tc>
        <w:tc>
          <w:tcPr>
            <w:tcW w:w="992" w:type="dxa"/>
          </w:tcPr>
          <w:p w14:paraId="7799BE55" w14:textId="090D3928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5-year-survival rate (%)</w:t>
            </w:r>
          </w:p>
        </w:tc>
      </w:tr>
      <w:tr w:rsidR="006D24BD" w:rsidRPr="00D34590" w14:paraId="485E89F3" w14:textId="77777777" w:rsidTr="006D24BD">
        <w:tc>
          <w:tcPr>
            <w:tcW w:w="2288" w:type="dxa"/>
          </w:tcPr>
          <w:p w14:paraId="6CD07846" w14:textId="1DCF6342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968" w:type="dxa"/>
          </w:tcPr>
          <w:p w14:paraId="4F5C5B5B" w14:textId="3265D33D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2529823C" w14:textId="076597D1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92" w:type="dxa"/>
          </w:tcPr>
          <w:p w14:paraId="4475F8E9" w14:textId="5F7DD96E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992" w:type="dxa"/>
          </w:tcPr>
          <w:p w14:paraId="7CDAD690" w14:textId="7A0B4D1D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993" w:type="dxa"/>
          </w:tcPr>
          <w:p w14:paraId="72663CEF" w14:textId="1E9A50EA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92" w:type="dxa"/>
          </w:tcPr>
          <w:p w14:paraId="573C88F2" w14:textId="211EF2C2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6D24BD" w:rsidRPr="00D34590" w14:paraId="5C718A79" w14:textId="77777777" w:rsidTr="006D24BD">
        <w:tc>
          <w:tcPr>
            <w:tcW w:w="2288" w:type="dxa"/>
          </w:tcPr>
          <w:p w14:paraId="6DDF078A" w14:textId="63685A8F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968" w:type="dxa"/>
          </w:tcPr>
          <w:p w14:paraId="1B492BCD" w14:textId="4CA5F3BE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612224CC" w14:textId="158491EC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92" w:type="dxa"/>
          </w:tcPr>
          <w:p w14:paraId="75EA9154" w14:textId="19DED2AB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42D640F2" w14:textId="1444ABFC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3" w:type="dxa"/>
          </w:tcPr>
          <w:p w14:paraId="30866074" w14:textId="2986AF6D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992" w:type="dxa"/>
          </w:tcPr>
          <w:p w14:paraId="2E2F0221" w14:textId="2F04AA03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6D24BD" w:rsidRPr="00D34590" w14:paraId="4C26987B" w14:textId="77777777" w:rsidTr="006D24BD">
        <w:tc>
          <w:tcPr>
            <w:tcW w:w="2288" w:type="dxa"/>
          </w:tcPr>
          <w:p w14:paraId="0ADA1FAC" w14:textId="6A3B8075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968" w:type="dxa"/>
          </w:tcPr>
          <w:p w14:paraId="5F29E550" w14:textId="53F19610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992" w:type="dxa"/>
          </w:tcPr>
          <w:p w14:paraId="654F05CD" w14:textId="7616C524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239E7E37" w14:textId="6295F468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125CB74F" w14:textId="2DCE1D36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93" w:type="dxa"/>
          </w:tcPr>
          <w:p w14:paraId="09F11570" w14:textId="57437BE1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00D024F6" w14:textId="52F449B8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6D24BD" w:rsidRPr="00D34590" w14:paraId="58F04109" w14:textId="77777777" w:rsidTr="006D24BD">
        <w:tc>
          <w:tcPr>
            <w:tcW w:w="2288" w:type="dxa"/>
          </w:tcPr>
          <w:p w14:paraId="7FB4797A" w14:textId="62461719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968" w:type="dxa"/>
          </w:tcPr>
          <w:p w14:paraId="63474EA6" w14:textId="799661B6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41A1244D" w14:textId="192F7BAE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992" w:type="dxa"/>
          </w:tcPr>
          <w:p w14:paraId="5DFA6A53" w14:textId="4DA87FBA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2" w:type="dxa"/>
          </w:tcPr>
          <w:p w14:paraId="6ACDCF83" w14:textId="5438E147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93" w:type="dxa"/>
          </w:tcPr>
          <w:p w14:paraId="749EBADD" w14:textId="2527516A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0873AE3E" w14:textId="706B0335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6D24BD" w:rsidRPr="00D34590" w14:paraId="55ACB365" w14:textId="77777777" w:rsidTr="006D24BD">
        <w:tc>
          <w:tcPr>
            <w:tcW w:w="2288" w:type="dxa"/>
          </w:tcPr>
          <w:p w14:paraId="13FBDF2C" w14:textId="3CA2F17A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968" w:type="dxa"/>
          </w:tcPr>
          <w:p w14:paraId="555CC2E1" w14:textId="4BB204E9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992" w:type="dxa"/>
          </w:tcPr>
          <w:p w14:paraId="62AD24E7" w14:textId="07733D22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992" w:type="dxa"/>
          </w:tcPr>
          <w:p w14:paraId="276D92BA" w14:textId="6AFCF6B3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992" w:type="dxa"/>
          </w:tcPr>
          <w:p w14:paraId="31A2B71F" w14:textId="05911775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993" w:type="dxa"/>
          </w:tcPr>
          <w:p w14:paraId="4A57FA07" w14:textId="2A3DA2AC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992" w:type="dxa"/>
          </w:tcPr>
          <w:p w14:paraId="2C1FA93F" w14:textId="199658AF" w:rsidR="006D24BD" w:rsidRPr="00D34590" w:rsidRDefault="006D24BD" w:rsidP="00455873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6D24BD" w:rsidRPr="00D34590" w14:paraId="73BCF8B2" w14:textId="77777777" w:rsidTr="006D24BD">
        <w:tc>
          <w:tcPr>
            <w:tcW w:w="2288" w:type="dxa"/>
          </w:tcPr>
          <w:p w14:paraId="5D6B1DE7" w14:textId="6AAD471D" w:rsidR="006D24BD" w:rsidRPr="00D34590" w:rsidRDefault="00E6751B" w:rsidP="000465F5">
            <w:pPr>
              <w:rPr>
                <w:rFonts w:ascii="Times New Roman" w:hAnsi="Times New Roman" w:cs="Times New Roman"/>
              </w:rPr>
            </w:pPr>
            <w:r w:rsidRPr="0072127A">
              <w:rPr>
                <w:rFonts w:ascii="Times New Roman" w:hAnsi="Times New Roman" w:cs="Times New Roman"/>
                <w:color w:val="0000FF"/>
                <w:szCs w:val="21"/>
              </w:rPr>
              <w:t>Undifferentiated pleomorphic sarcoma</w:t>
            </w:r>
          </w:p>
        </w:tc>
        <w:tc>
          <w:tcPr>
            <w:tcW w:w="968" w:type="dxa"/>
          </w:tcPr>
          <w:p w14:paraId="1BBF542C" w14:textId="4E8A6CAA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92" w:type="dxa"/>
          </w:tcPr>
          <w:p w14:paraId="160CD4B5" w14:textId="2F77A122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0548EA7D" w14:textId="1B6D53FF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595882DE" w14:textId="4C3C0B6B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3" w:type="dxa"/>
          </w:tcPr>
          <w:p w14:paraId="33A16719" w14:textId="368EE109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2" w:type="dxa"/>
          </w:tcPr>
          <w:p w14:paraId="51FD0BDD" w14:textId="225BF5F5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6D24BD" w:rsidRPr="00D34590" w14:paraId="36957235" w14:textId="77777777" w:rsidTr="006D24BD">
        <w:tc>
          <w:tcPr>
            <w:tcW w:w="2288" w:type="dxa"/>
          </w:tcPr>
          <w:p w14:paraId="339DB595" w14:textId="2CFC55C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968" w:type="dxa"/>
          </w:tcPr>
          <w:p w14:paraId="2E94835B" w14:textId="34A3EE8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992" w:type="dxa"/>
          </w:tcPr>
          <w:p w14:paraId="12800477" w14:textId="100190ED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</w:tcPr>
          <w:p w14:paraId="54380ADE" w14:textId="27218135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14:paraId="0505C4FD" w14:textId="4B668F1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93" w:type="dxa"/>
          </w:tcPr>
          <w:p w14:paraId="4962C552" w14:textId="388B5D96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6D38C975" w14:textId="5592183C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6D24BD" w:rsidRPr="00D34590" w14:paraId="64B7BB73" w14:textId="77777777" w:rsidTr="006D24BD">
        <w:tc>
          <w:tcPr>
            <w:tcW w:w="2288" w:type="dxa"/>
          </w:tcPr>
          <w:p w14:paraId="1E4B39E4" w14:textId="00618C4B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968" w:type="dxa"/>
          </w:tcPr>
          <w:p w14:paraId="4B966DB8" w14:textId="43D8591E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92" w:type="dxa"/>
          </w:tcPr>
          <w:p w14:paraId="64FC120B" w14:textId="5DDF9AEE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354D26E9" w14:textId="66477DCA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6BDA763C" w14:textId="5FB1ACB6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3" w:type="dxa"/>
          </w:tcPr>
          <w:p w14:paraId="36F6C17A" w14:textId="3E3BA566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33692B87" w14:textId="11450762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6D24BD" w:rsidRPr="00D34590" w14:paraId="1144855F" w14:textId="77777777" w:rsidTr="006D24BD">
        <w:tc>
          <w:tcPr>
            <w:tcW w:w="2288" w:type="dxa"/>
          </w:tcPr>
          <w:p w14:paraId="779F09B5" w14:textId="661FA832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968" w:type="dxa"/>
          </w:tcPr>
          <w:p w14:paraId="7AADF3A4" w14:textId="6109E27E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7E68D036" w14:textId="5342E965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92" w:type="dxa"/>
          </w:tcPr>
          <w:p w14:paraId="1608AEB7" w14:textId="4900979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66236923" w14:textId="36C36148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993" w:type="dxa"/>
          </w:tcPr>
          <w:p w14:paraId="77854891" w14:textId="0077C533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4F3DCF3F" w14:textId="0DD4F84B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6D24BD" w:rsidRPr="00D34590" w14:paraId="2D47A110" w14:textId="77777777" w:rsidTr="006D24BD">
        <w:tc>
          <w:tcPr>
            <w:tcW w:w="2288" w:type="dxa"/>
          </w:tcPr>
          <w:p w14:paraId="0CBD4D0E" w14:textId="780ADFE8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968" w:type="dxa"/>
          </w:tcPr>
          <w:p w14:paraId="5772F4EA" w14:textId="3B02AEB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702A992F" w14:textId="70F4867A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992" w:type="dxa"/>
          </w:tcPr>
          <w:p w14:paraId="2D439AA9" w14:textId="6FD7EFC7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1590FF2B" w14:textId="4A16901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93" w:type="dxa"/>
          </w:tcPr>
          <w:p w14:paraId="7699C9D1" w14:textId="5EA1AFDE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04E055C9" w14:textId="7BE4D3BA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6D24BD" w:rsidRPr="00D34590" w14:paraId="0AD3BC1C" w14:textId="77777777" w:rsidTr="006D24BD">
        <w:tc>
          <w:tcPr>
            <w:tcW w:w="2288" w:type="dxa"/>
          </w:tcPr>
          <w:p w14:paraId="2FFAC0A0" w14:textId="6503E2C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968" w:type="dxa"/>
          </w:tcPr>
          <w:p w14:paraId="7726E332" w14:textId="7B9EA17C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29E6FD9C" w14:textId="0FA61B2B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1D9C1AAC" w14:textId="726D03AE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2" w:type="dxa"/>
          </w:tcPr>
          <w:p w14:paraId="08B7F987" w14:textId="5B3319DA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3" w:type="dxa"/>
          </w:tcPr>
          <w:p w14:paraId="14EC56A2" w14:textId="5273B2E9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992" w:type="dxa"/>
          </w:tcPr>
          <w:p w14:paraId="49C44D3B" w14:textId="3BA37201" w:rsidR="006D24BD" w:rsidRPr="00D34590" w:rsidRDefault="006D24BD" w:rsidP="000465F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6D24BD" w:rsidRPr="00D34590" w14:paraId="1180E229" w14:textId="77777777" w:rsidTr="006D24BD">
        <w:tc>
          <w:tcPr>
            <w:tcW w:w="2288" w:type="dxa"/>
          </w:tcPr>
          <w:p w14:paraId="77E43252" w14:textId="7C1B9A5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alignant peripheral nerve sheath tumor</w:t>
            </w:r>
          </w:p>
        </w:tc>
        <w:tc>
          <w:tcPr>
            <w:tcW w:w="968" w:type="dxa"/>
          </w:tcPr>
          <w:p w14:paraId="19FACF4E" w14:textId="0E70EB2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45EF958A" w14:textId="1CFB096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13489D70" w14:textId="65A43EA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63CC7E0B" w14:textId="690594F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3" w:type="dxa"/>
          </w:tcPr>
          <w:p w14:paraId="370C5A37" w14:textId="1631B0D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6FEDD13C" w14:textId="0B58DB8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6D24BD" w:rsidRPr="00D34590" w14:paraId="3CE7681D" w14:textId="77777777" w:rsidTr="006D24BD">
        <w:tc>
          <w:tcPr>
            <w:tcW w:w="2288" w:type="dxa"/>
          </w:tcPr>
          <w:p w14:paraId="18710003" w14:textId="01019E1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Primitive neuroectodermal tumor</w:t>
            </w:r>
          </w:p>
        </w:tc>
        <w:tc>
          <w:tcPr>
            <w:tcW w:w="968" w:type="dxa"/>
          </w:tcPr>
          <w:p w14:paraId="7F634490" w14:textId="0CD2F8F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1E4A345D" w14:textId="14A4BBB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1FC78491" w14:textId="0EC1717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44356BAB" w14:textId="2E2A6E85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3" w:type="dxa"/>
          </w:tcPr>
          <w:p w14:paraId="5070536A" w14:textId="2CDEB611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992" w:type="dxa"/>
          </w:tcPr>
          <w:p w14:paraId="003CF09D" w14:textId="76FB642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6D24BD" w:rsidRPr="00D34590" w14:paraId="438440AA" w14:textId="77777777" w:rsidTr="006D24BD">
        <w:tc>
          <w:tcPr>
            <w:tcW w:w="2288" w:type="dxa"/>
          </w:tcPr>
          <w:p w14:paraId="1491F968" w14:textId="64F1677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968" w:type="dxa"/>
          </w:tcPr>
          <w:p w14:paraId="587F88D7" w14:textId="7F1925A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992" w:type="dxa"/>
          </w:tcPr>
          <w:p w14:paraId="2FB177D9" w14:textId="02C7164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14:paraId="464F8E35" w14:textId="2AAE265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750F60F1" w14:textId="76029AB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3" w:type="dxa"/>
          </w:tcPr>
          <w:p w14:paraId="6A06E7A6" w14:textId="5CF5987F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25F1ACF0" w14:textId="54E8277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6D24BD" w:rsidRPr="00D34590" w14:paraId="10B201D1" w14:textId="77777777" w:rsidTr="006D24BD">
        <w:tc>
          <w:tcPr>
            <w:tcW w:w="2288" w:type="dxa"/>
          </w:tcPr>
          <w:p w14:paraId="43B18C8E" w14:textId="522529DA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968" w:type="dxa"/>
          </w:tcPr>
          <w:p w14:paraId="34858348" w14:textId="447F4DA5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010A3288" w14:textId="62D28C7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7F4148EB" w14:textId="426426D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06976473" w14:textId="1733165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3" w:type="dxa"/>
          </w:tcPr>
          <w:p w14:paraId="78F53F34" w14:textId="1DECFAB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14:paraId="7386AD44" w14:textId="275A5881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6D24BD" w:rsidRPr="00D34590" w14:paraId="05898D6A" w14:textId="77777777" w:rsidTr="006D24BD">
        <w:tc>
          <w:tcPr>
            <w:tcW w:w="2288" w:type="dxa"/>
          </w:tcPr>
          <w:p w14:paraId="17FC68FF" w14:textId="489F4C9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968" w:type="dxa"/>
          </w:tcPr>
          <w:p w14:paraId="55B1411F" w14:textId="724EEAA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992" w:type="dxa"/>
          </w:tcPr>
          <w:p w14:paraId="0C1C3175" w14:textId="588C894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92" w:type="dxa"/>
          </w:tcPr>
          <w:p w14:paraId="30A21E43" w14:textId="227AE0E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566FB220" w14:textId="5F13BB2A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93" w:type="dxa"/>
          </w:tcPr>
          <w:p w14:paraId="161161E6" w14:textId="130016A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92" w:type="dxa"/>
          </w:tcPr>
          <w:p w14:paraId="33E57A17" w14:textId="0571905C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6D24BD" w:rsidRPr="00D34590" w14:paraId="39D7C27D" w14:textId="77777777" w:rsidTr="006D24BD">
        <w:tc>
          <w:tcPr>
            <w:tcW w:w="2288" w:type="dxa"/>
          </w:tcPr>
          <w:p w14:paraId="0902D2CF" w14:textId="65E0289F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968" w:type="dxa"/>
          </w:tcPr>
          <w:p w14:paraId="4DE43528" w14:textId="3EB7239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46D820DD" w14:textId="12DC6D29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6C719640" w14:textId="2D547E8F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5C9DF887" w14:textId="1D88046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3" w:type="dxa"/>
          </w:tcPr>
          <w:p w14:paraId="335446CF" w14:textId="061E8039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92" w:type="dxa"/>
          </w:tcPr>
          <w:p w14:paraId="432D3F07" w14:textId="5B29CE2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6D24BD" w:rsidRPr="00D34590" w14:paraId="32673529" w14:textId="77777777" w:rsidTr="006D24BD">
        <w:tc>
          <w:tcPr>
            <w:tcW w:w="2288" w:type="dxa"/>
          </w:tcPr>
          <w:p w14:paraId="254D122C" w14:textId="520506FA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968" w:type="dxa"/>
          </w:tcPr>
          <w:p w14:paraId="7111E7DB" w14:textId="08DDF46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56F8BFC2" w14:textId="45F4FC7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1FE1516A" w14:textId="62852E4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21FD247B" w14:textId="2A4E231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3" w:type="dxa"/>
          </w:tcPr>
          <w:p w14:paraId="076D356A" w14:textId="12A5823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03A6D5DD" w14:textId="7280ABA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6D24BD" w:rsidRPr="00D34590" w14:paraId="37C0751B" w14:textId="77777777" w:rsidTr="006D24BD">
        <w:tc>
          <w:tcPr>
            <w:tcW w:w="2288" w:type="dxa"/>
          </w:tcPr>
          <w:p w14:paraId="3C6F3060" w14:textId="4EBE0455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968" w:type="dxa"/>
          </w:tcPr>
          <w:p w14:paraId="561C97E5" w14:textId="5AFC2290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2" w:type="dxa"/>
          </w:tcPr>
          <w:p w14:paraId="21FC20B5" w14:textId="15C6CCF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607F8489" w14:textId="06B14991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170C723C" w14:textId="5A5FF77F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3" w:type="dxa"/>
          </w:tcPr>
          <w:p w14:paraId="538721F1" w14:textId="2EA6A95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022DF298" w14:textId="4ABB3F2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6D24BD" w:rsidRPr="00D34590" w14:paraId="49E83B40" w14:textId="77777777" w:rsidTr="006D24BD">
        <w:tc>
          <w:tcPr>
            <w:tcW w:w="2288" w:type="dxa"/>
          </w:tcPr>
          <w:p w14:paraId="6D595603" w14:textId="7B3BED5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968" w:type="dxa"/>
          </w:tcPr>
          <w:p w14:paraId="680B57DA" w14:textId="481C87E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16363C23" w14:textId="0996B6D6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14:paraId="39ADBA72" w14:textId="75F0E44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58D675F0" w14:textId="3571EB35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993" w:type="dxa"/>
          </w:tcPr>
          <w:p w14:paraId="36775FD0" w14:textId="6E59164F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992" w:type="dxa"/>
          </w:tcPr>
          <w:p w14:paraId="1CA3906C" w14:textId="6AB9CE8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6D24BD" w:rsidRPr="00D34590" w14:paraId="5F24A4A1" w14:textId="77777777" w:rsidTr="006D24BD">
        <w:tc>
          <w:tcPr>
            <w:tcW w:w="2288" w:type="dxa"/>
          </w:tcPr>
          <w:p w14:paraId="6D35F30B" w14:textId="1E2FC6F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968" w:type="dxa"/>
          </w:tcPr>
          <w:p w14:paraId="7B522058" w14:textId="38F7BC0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92" w:type="dxa"/>
          </w:tcPr>
          <w:p w14:paraId="18AFB739" w14:textId="12F4BF85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92" w:type="dxa"/>
          </w:tcPr>
          <w:p w14:paraId="2814C4E0" w14:textId="5264118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3FD17D92" w14:textId="64015B6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3" w:type="dxa"/>
          </w:tcPr>
          <w:p w14:paraId="62CB2CB8" w14:textId="231D80A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992" w:type="dxa"/>
          </w:tcPr>
          <w:p w14:paraId="277F7127" w14:textId="3DDE2E09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6D24BD" w:rsidRPr="00D34590" w14:paraId="0ED5A150" w14:textId="77777777" w:rsidTr="006D24BD">
        <w:tc>
          <w:tcPr>
            <w:tcW w:w="2288" w:type="dxa"/>
          </w:tcPr>
          <w:p w14:paraId="1BCCAEEC" w14:textId="19FBB069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968" w:type="dxa"/>
          </w:tcPr>
          <w:p w14:paraId="64D63F43" w14:textId="38265E6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2" w:type="dxa"/>
          </w:tcPr>
          <w:p w14:paraId="0A45EB73" w14:textId="3300722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992" w:type="dxa"/>
          </w:tcPr>
          <w:p w14:paraId="376642CA" w14:textId="3329239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691D1912" w14:textId="4C47C36E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993" w:type="dxa"/>
          </w:tcPr>
          <w:p w14:paraId="1C57B1A4" w14:textId="78212FC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6B469BD8" w14:textId="2C3380F9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6D24BD" w:rsidRPr="00D34590" w14:paraId="1D48CA07" w14:textId="77777777" w:rsidTr="006D24BD">
        <w:tc>
          <w:tcPr>
            <w:tcW w:w="2288" w:type="dxa"/>
          </w:tcPr>
          <w:p w14:paraId="349A26A5" w14:textId="6783B30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968" w:type="dxa"/>
          </w:tcPr>
          <w:p w14:paraId="0129224A" w14:textId="7B1FF1FC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22151CA5" w14:textId="1393573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92" w:type="dxa"/>
          </w:tcPr>
          <w:p w14:paraId="1EF89C6B" w14:textId="1684DC61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429575DF" w14:textId="02072618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3" w:type="dxa"/>
          </w:tcPr>
          <w:p w14:paraId="7AD7C8A8" w14:textId="674D2AAD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2" w:type="dxa"/>
          </w:tcPr>
          <w:p w14:paraId="4339D90E" w14:textId="166B2564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6D24BD" w:rsidRPr="00D34590" w14:paraId="6B5608B5" w14:textId="77777777" w:rsidTr="006D24BD">
        <w:tc>
          <w:tcPr>
            <w:tcW w:w="2288" w:type="dxa"/>
          </w:tcPr>
          <w:p w14:paraId="0C7B1D27" w14:textId="2ADA4EF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968" w:type="dxa"/>
          </w:tcPr>
          <w:p w14:paraId="057A10E9" w14:textId="4AAB350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992" w:type="dxa"/>
          </w:tcPr>
          <w:p w14:paraId="36E77085" w14:textId="251D6312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992" w:type="dxa"/>
          </w:tcPr>
          <w:p w14:paraId="67D468CB" w14:textId="736E7F1B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92" w:type="dxa"/>
          </w:tcPr>
          <w:p w14:paraId="5AC522B7" w14:textId="710F194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3" w:type="dxa"/>
          </w:tcPr>
          <w:p w14:paraId="57D1A0B1" w14:textId="6B49BD57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92" w:type="dxa"/>
          </w:tcPr>
          <w:p w14:paraId="200E9AD1" w14:textId="06F198E3" w:rsidR="006D24BD" w:rsidRPr="00D34590" w:rsidRDefault="006D24BD" w:rsidP="008C466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6D24BD" w:rsidRPr="00D34590" w14:paraId="660F78B6" w14:textId="77777777" w:rsidTr="006D24BD">
        <w:tc>
          <w:tcPr>
            <w:tcW w:w="2288" w:type="dxa"/>
          </w:tcPr>
          <w:p w14:paraId="5E98FE37" w14:textId="50917AC6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968" w:type="dxa"/>
          </w:tcPr>
          <w:p w14:paraId="4FE7C752" w14:textId="7B43341A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09D67AEC" w14:textId="5C32C826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043652F4" w14:textId="233539A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92" w:type="dxa"/>
          </w:tcPr>
          <w:p w14:paraId="33191C5B" w14:textId="4BF1084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93" w:type="dxa"/>
          </w:tcPr>
          <w:p w14:paraId="65618DFF" w14:textId="78D701A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992" w:type="dxa"/>
          </w:tcPr>
          <w:p w14:paraId="6A915FA7" w14:textId="6B68360B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6D24BD" w:rsidRPr="00D34590" w14:paraId="24CB0591" w14:textId="77777777" w:rsidTr="006D24BD">
        <w:tc>
          <w:tcPr>
            <w:tcW w:w="2288" w:type="dxa"/>
          </w:tcPr>
          <w:p w14:paraId="7A96BF4C" w14:textId="4B2BF455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968" w:type="dxa"/>
          </w:tcPr>
          <w:p w14:paraId="1BBA6686" w14:textId="448F5451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92" w:type="dxa"/>
          </w:tcPr>
          <w:p w14:paraId="58FBEF41" w14:textId="49A2878F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541682E1" w14:textId="7B37548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992" w:type="dxa"/>
          </w:tcPr>
          <w:p w14:paraId="7EA7CBA6" w14:textId="14B1FE15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3" w:type="dxa"/>
          </w:tcPr>
          <w:p w14:paraId="063C9E50" w14:textId="0B6D330A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92" w:type="dxa"/>
          </w:tcPr>
          <w:p w14:paraId="5E92120A" w14:textId="774BBE1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6D24BD" w:rsidRPr="00D34590" w14:paraId="29DD8AF1" w14:textId="77777777" w:rsidTr="006D24BD">
        <w:tc>
          <w:tcPr>
            <w:tcW w:w="2288" w:type="dxa"/>
          </w:tcPr>
          <w:p w14:paraId="1BA14FCA" w14:textId="21D7C45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lastRenderedPageBreak/>
              <w:t>Embryonal sarcoma</w:t>
            </w:r>
          </w:p>
        </w:tc>
        <w:tc>
          <w:tcPr>
            <w:tcW w:w="968" w:type="dxa"/>
          </w:tcPr>
          <w:p w14:paraId="1537C13A" w14:textId="665F960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992" w:type="dxa"/>
          </w:tcPr>
          <w:p w14:paraId="16FC7C61" w14:textId="7C0C974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992" w:type="dxa"/>
          </w:tcPr>
          <w:p w14:paraId="6F3C5274" w14:textId="0A14C38F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2" w:type="dxa"/>
          </w:tcPr>
          <w:p w14:paraId="78341556" w14:textId="599EF820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3" w:type="dxa"/>
          </w:tcPr>
          <w:p w14:paraId="01238559" w14:textId="42A1BFC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92" w:type="dxa"/>
          </w:tcPr>
          <w:p w14:paraId="4ABF599C" w14:textId="52476BE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6D24BD" w:rsidRPr="00D34590" w14:paraId="2889CDB6" w14:textId="77777777" w:rsidTr="006D24BD">
        <w:tc>
          <w:tcPr>
            <w:tcW w:w="2288" w:type="dxa"/>
          </w:tcPr>
          <w:p w14:paraId="3328199E" w14:textId="473D0E7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968" w:type="dxa"/>
          </w:tcPr>
          <w:p w14:paraId="4B7E8E10" w14:textId="7AA8505A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2" w:type="dxa"/>
          </w:tcPr>
          <w:p w14:paraId="511CCB29" w14:textId="261F74D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58AACB72" w14:textId="1FD26EE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2B4BAF4E" w14:textId="66F4F44C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3" w:type="dxa"/>
          </w:tcPr>
          <w:p w14:paraId="1191037A" w14:textId="5E4CEEC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033F2562" w14:textId="4871736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6D24BD" w:rsidRPr="00D34590" w14:paraId="22719A9C" w14:textId="77777777" w:rsidTr="006D24BD">
        <w:tc>
          <w:tcPr>
            <w:tcW w:w="2288" w:type="dxa"/>
          </w:tcPr>
          <w:p w14:paraId="49A57FEF" w14:textId="6F7845D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968" w:type="dxa"/>
          </w:tcPr>
          <w:p w14:paraId="7625D70D" w14:textId="1B0D6A4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14:paraId="24B7F93F" w14:textId="6CB2705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992" w:type="dxa"/>
          </w:tcPr>
          <w:p w14:paraId="40E1B28A" w14:textId="148DB2CC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2D8B2B01" w14:textId="1B10FE46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3" w:type="dxa"/>
          </w:tcPr>
          <w:p w14:paraId="4EFD9B28" w14:textId="75F785D0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992" w:type="dxa"/>
          </w:tcPr>
          <w:p w14:paraId="7236268B" w14:textId="33D57A3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6D24BD" w:rsidRPr="00D34590" w14:paraId="44F230D7" w14:textId="77777777" w:rsidTr="006D24BD">
        <w:tc>
          <w:tcPr>
            <w:tcW w:w="2288" w:type="dxa"/>
          </w:tcPr>
          <w:p w14:paraId="7B450CBD" w14:textId="2A788F2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968" w:type="dxa"/>
          </w:tcPr>
          <w:p w14:paraId="511ED53D" w14:textId="23D1F0B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992" w:type="dxa"/>
          </w:tcPr>
          <w:p w14:paraId="26E75BEE" w14:textId="480C884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992" w:type="dxa"/>
          </w:tcPr>
          <w:p w14:paraId="14BE79FA" w14:textId="23D5DA6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6A5A2E5B" w14:textId="5E29430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3" w:type="dxa"/>
          </w:tcPr>
          <w:p w14:paraId="20B13E4A" w14:textId="6FFCCBD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4AAF5F92" w14:textId="5025CE3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6D24BD" w:rsidRPr="00D34590" w14:paraId="08F6AEA2" w14:textId="77777777" w:rsidTr="006D24BD">
        <w:tc>
          <w:tcPr>
            <w:tcW w:w="2288" w:type="dxa"/>
          </w:tcPr>
          <w:p w14:paraId="1A4888EA" w14:textId="087010B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968" w:type="dxa"/>
          </w:tcPr>
          <w:p w14:paraId="3DD4B5B7" w14:textId="4773B72C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244BF856" w14:textId="3D46FA2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1182C054" w14:textId="66F7D54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60191C1F" w14:textId="4CBEE61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3" w:type="dxa"/>
          </w:tcPr>
          <w:p w14:paraId="3E58C7A6" w14:textId="528D77D0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92" w:type="dxa"/>
          </w:tcPr>
          <w:p w14:paraId="6EF004D7" w14:textId="183A4BA5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6D24BD" w:rsidRPr="00D34590" w14:paraId="056BB0CD" w14:textId="77777777" w:rsidTr="006D24BD">
        <w:tc>
          <w:tcPr>
            <w:tcW w:w="2288" w:type="dxa"/>
          </w:tcPr>
          <w:p w14:paraId="7A964082" w14:textId="6FBB4B6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968" w:type="dxa"/>
          </w:tcPr>
          <w:p w14:paraId="3583DB5C" w14:textId="1009CEC7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1E8338DB" w14:textId="634E5313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992" w:type="dxa"/>
          </w:tcPr>
          <w:p w14:paraId="2B28FAA2" w14:textId="4ED5F53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992" w:type="dxa"/>
          </w:tcPr>
          <w:p w14:paraId="5E23E0DB" w14:textId="012E103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3" w:type="dxa"/>
          </w:tcPr>
          <w:p w14:paraId="217620C1" w14:textId="5F3196E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992" w:type="dxa"/>
          </w:tcPr>
          <w:p w14:paraId="4BD354DE" w14:textId="0C77E6BB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6D24BD" w:rsidRPr="00D34590" w14:paraId="216429F9" w14:textId="77777777" w:rsidTr="006D24BD">
        <w:tc>
          <w:tcPr>
            <w:tcW w:w="2288" w:type="dxa"/>
          </w:tcPr>
          <w:p w14:paraId="0F6A6E62" w14:textId="0A2AD463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968" w:type="dxa"/>
          </w:tcPr>
          <w:p w14:paraId="472FE6C5" w14:textId="50E3B65C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13B4F13B" w14:textId="4AD7C8C1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992" w:type="dxa"/>
          </w:tcPr>
          <w:p w14:paraId="1F972553" w14:textId="533D6C1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992" w:type="dxa"/>
          </w:tcPr>
          <w:p w14:paraId="047FA02C" w14:textId="76681E8B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93" w:type="dxa"/>
          </w:tcPr>
          <w:p w14:paraId="2F30623F" w14:textId="1368AE30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92" w:type="dxa"/>
          </w:tcPr>
          <w:p w14:paraId="6E35CF72" w14:textId="31EF2C4C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6D24BD" w:rsidRPr="00D34590" w14:paraId="311096D9" w14:textId="77777777" w:rsidTr="006D24BD">
        <w:tc>
          <w:tcPr>
            <w:tcW w:w="2288" w:type="dxa"/>
          </w:tcPr>
          <w:p w14:paraId="1AAAFC1E" w14:textId="404E5311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968" w:type="dxa"/>
          </w:tcPr>
          <w:p w14:paraId="2FB8C78A" w14:textId="75C38D4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92" w:type="dxa"/>
          </w:tcPr>
          <w:p w14:paraId="5ECBB42D" w14:textId="6A10DAC6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14:paraId="47CC0148" w14:textId="23A5DE6F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992" w:type="dxa"/>
          </w:tcPr>
          <w:p w14:paraId="785A0650" w14:textId="2D530F8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3" w:type="dxa"/>
          </w:tcPr>
          <w:p w14:paraId="30B11F21" w14:textId="6686B721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92" w:type="dxa"/>
          </w:tcPr>
          <w:p w14:paraId="1603F667" w14:textId="592C6313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</w:tr>
      <w:tr w:rsidR="006D24BD" w:rsidRPr="00D34590" w14:paraId="302993FE" w14:textId="77777777" w:rsidTr="006D24BD">
        <w:tc>
          <w:tcPr>
            <w:tcW w:w="2288" w:type="dxa"/>
          </w:tcPr>
          <w:p w14:paraId="6477DCF8" w14:textId="3DF505B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968" w:type="dxa"/>
          </w:tcPr>
          <w:p w14:paraId="6F49737B" w14:textId="284FED54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6FE02BC5" w14:textId="1D5084D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05FC0899" w14:textId="3505C17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30E29BF1" w14:textId="38DCC2E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93" w:type="dxa"/>
          </w:tcPr>
          <w:p w14:paraId="00853589" w14:textId="082D3637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163791A" w14:textId="498594DA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D24BD" w:rsidRPr="00D34590" w14:paraId="3226B4AE" w14:textId="77777777" w:rsidTr="006D24BD">
        <w:tc>
          <w:tcPr>
            <w:tcW w:w="2288" w:type="dxa"/>
          </w:tcPr>
          <w:p w14:paraId="461F496F" w14:textId="2142FFD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968" w:type="dxa"/>
          </w:tcPr>
          <w:p w14:paraId="71BF3FCF" w14:textId="031E151F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14:paraId="50FFEC72" w14:textId="341CEE0D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92" w:type="dxa"/>
          </w:tcPr>
          <w:p w14:paraId="051EC22F" w14:textId="54E52D8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14:paraId="080C46B7" w14:textId="770FBB53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3" w:type="dxa"/>
          </w:tcPr>
          <w:p w14:paraId="5A019273" w14:textId="31925CF5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14:paraId="095C39EB" w14:textId="5704FBF1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6D24BD" w:rsidRPr="00D34590" w14:paraId="341682DA" w14:textId="77777777" w:rsidTr="006D24BD">
        <w:tc>
          <w:tcPr>
            <w:tcW w:w="2288" w:type="dxa"/>
          </w:tcPr>
          <w:p w14:paraId="11EE358E" w14:textId="451C57F5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968" w:type="dxa"/>
          </w:tcPr>
          <w:p w14:paraId="7E89FB34" w14:textId="6FA253CB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0E76FE98" w14:textId="41758D8E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0611B4B6" w14:textId="55C44F56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704E5307" w14:textId="67246C68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3" w:type="dxa"/>
          </w:tcPr>
          <w:p w14:paraId="07D41421" w14:textId="7B5FCDA2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6E14EEB5" w14:textId="2560C9B9" w:rsidR="006D24BD" w:rsidRPr="00D34590" w:rsidRDefault="006D24BD" w:rsidP="00AA3535">
            <w:pPr>
              <w:rPr>
                <w:rFonts w:ascii="Times New Roman" w:hAnsi="Times New Roman" w:cs="Times New Roman"/>
              </w:rPr>
            </w:pPr>
            <w:r w:rsidRPr="00D3459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</w:tbl>
    <w:p w14:paraId="7324E5A8" w14:textId="77777777" w:rsidR="00455873" w:rsidRPr="00D34590" w:rsidRDefault="00455873">
      <w:pPr>
        <w:rPr>
          <w:rFonts w:ascii="Times New Roman" w:hAnsi="Times New Roman" w:cs="Times New Roman"/>
        </w:rPr>
      </w:pPr>
    </w:p>
    <w:sectPr w:rsidR="00455873" w:rsidRPr="00D34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27264" w14:textId="77777777" w:rsidR="00C47D92" w:rsidRDefault="00C47D92" w:rsidP="00455873">
      <w:r>
        <w:separator/>
      </w:r>
    </w:p>
  </w:endnote>
  <w:endnote w:type="continuationSeparator" w:id="0">
    <w:p w14:paraId="1C7EEC17" w14:textId="77777777" w:rsidR="00C47D92" w:rsidRDefault="00C47D92" w:rsidP="00455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BB343" w14:textId="77777777" w:rsidR="00C47D92" w:rsidRDefault="00C47D92" w:rsidP="00455873">
      <w:r>
        <w:separator/>
      </w:r>
    </w:p>
  </w:footnote>
  <w:footnote w:type="continuationSeparator" w:id="0">
    <w:p w14:paraId="6065491D" w14:textId="77777777" w:rsidR="00C47D92" w:rsidRDefault="00C47D92" w:rsidP="00455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E6"/>
    <w:rsid w:val="000465F5"/>
    <w:rsid w:val="001B5FC8"/>
    <w:rsid w:val="002371F2"/>
    <w:rsid w:val="002B557C"/>
    <w:rsid w:val="003415AE"/>
    <w:rsid w:val="00386566"/>
    <w:rsid w:val="003F1C89"/>
    <w:rsid w:val="00406A7B"/>
    <w:rsid w:val="00455873"/>
    <w:rsid w:val="0049302E"/>
    <w:rsid w:val="005840CD"/>
    <w:rsid w:val="005B55E8"/>
    <w:rsid w:val="00616A38"/>
    <w:rsid w:val="0068503C"/>
    <w:rsid w:val="006D24BD"/>
    <w:rsid w:val="006D707B"/>
    <w:rsid w:val="00706FE6"/>
    <w:rsid w:val="0072127A"/>
    <w:rsid w:val="00772C9F"/>
    <w:rsid w:val="007E24DC"/>
    <w:rsid w:val="00890952"/>
    <w:rsid w:val="008C4665"/>
    <w:rsid w:val="008E1979"/>
    <w:rsid w:val="008F40E9"/>
    <w:rsid w:val="009059A3"/>
    <w:rsid w:val="009B014A"/>
    <w:rsid w:val="00A72F8A"/>
    <w:rsid w:val="00A9251E"/>
    <w:rsid w:val="00AA3535"/>
    <w:rsid w:val="00AB56A4"/>
    <w:rsid w:val="00C078E9"/>
    <w:rsid w:val="00C47D92"/>
    <w:rsid w:val="00CE184F"/>
    <w:rsid w:val="00D2073A"/>
    <w:rsid w:val="00D34590"/>
    <w:rsid w:val="00D670AE"/>
    <w:rsid w:val="00E6751B"/>
    <w:rsid w:val="00E9294E"/>
    <w:rsid w:val="00F560FE"/>
    <w:rsid w:val="00FB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F4B30"/>
  <w15:chartTrackingRefBased/>
  <w15:docId w15:val="{895B4CFE-4FC0-469F-9291-ADE2A935F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58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5873"/>
    <w:rPr>
      <w:sz w:val="18"/>
      <w:szCs w:val="18"/>
    </w:rPr>
  </w:style>
  <w:style w:type="table" w:styleId="TableGrid">
    <w:name w:val="Table Grid"/>
    <w:basedOn w:val="TableNormal"/>
    <w:uiPriority w:val="39"/>
    <w:rsid w:val="00455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6751B"/>
  </w:style>
  <w:style w:type="paragraph" w:styleId="BalloonText">
    <w:name w:val="Balloon Text"/>
    <w:basedOn w:val="Normal"/>
    <w:link w:val="BalloonTextChar"/>
    <w:uiPriority w:val="99"/>
    <w:semiHidden/>
    <w:unhideWhenUsed/>
    <w:rsid w:val="00CE18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8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tian</dc:creator>
  <cp:keywords/>
  <dc:description/>
  <cp:lastModifiedBy>Tino</cp:lastModifiedBy>
  <cp:revision>21</cp:revision>
  <dcterms:created xsi:type="dcterms:W3CDTF">2021-11-22T08:42:00Z</dcterms:created>
  <dcterms:modified xsi:type="dcterms:W3CDTF">2022-07-01T06:44:00Z</dcterms:modified>
</cp:coreProperties>
</file>